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70C8" w14:textId="31E55866" w:rsidR="00F47003" w:rsidRPr="008C626A" w:rsidRDefault="00F47003" w:rsidP="00F470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534BD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lected variables association with response/ nonresponse at </w:t>
      </w:r>
      <w:r w:rsidR="00B119CE">
        <w:rPr>
          <w:rFonts w:ascii="Times New Roman" w:hAnsi="Times New Roman" w:cs="Times New Roman"/>
          <w:b/>
          <w:bCs/>
          <w:sz w:val="24"/>
          <w:szCs w:val="24"/>
          <w:lang w:val="en-GB"/>
        </w:rPr>
        <w:t>12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nths</w:t>
      </w:r>
      <w:r w:rsidR="000F67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A7C1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tpartu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3559D6">
        <w:rPr>
          <w:rFonts w:ascii="Times New Roman" w:hAnsi="Times New Roman" w:cs="Times New Roman"/>
          <w:b/>
          <w:bCs/>
          <w:sz w:val="24"/>
          <w:szCs w:val="24"/>
          <w:lang w:val="en-GB"/>
        </w:rPr>
        <w:t>fath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606"/>
        <w:gridCol w:w="2197"/>
        <w:gridCol w:w="1856"/>
        <w:gridCol w:w="1567"/>
        <w:gridCol w:w="2345"/>
        <w:gridCol w:w="1898"/>
        <w:gridCol w:w="1525"/>
      </w:tblGrid>
      <w:tr w:rsidR="00F47003" w:rsidRPr="004912B7" w14:paraId="7BAA659D" w14:textId="77777777" w:rsidTr="007C43E5">
        <w:trPr>
          <w:trHeight w:val="573"/>
        </w:trPr>
        <w:tc>
          <w:tcPr>
            <w:tcW w:w="931" w:type="pct"/>
          </w:tcPr>
          <w:p w14:paraId="21F57CA7" w14:textId="77777777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8" w:type="pct"/>
            <w:gridSpan w:val="3"/>
          </w:tcPr>
          <w:p w14:paraId="16395485" w14:textId="31874B1D" w:rsidR="00F47003" w:rsidRDefault="00F47003" w:rsidP="009E1F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roup A Preterm group </w:t>
            </w:r>
          </w:p>
          <w:p w14:paraId="7F3C821D" w14:textId="66458E64" w:rsidR="00606656" w:rsidRPr="009B0CA7" w:rsidRDefault="00A176FE" w:rsidP="009E1F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  <w:r w:rsidR="006066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= </w:t>
            </w:r>
            <w:r w:rsidR="00F242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2061" w:type="pct"/>
            <w:gridSpan w:val="3"/>
          </w:tcPr>
          <w:p w14:paraId="2CEC8E6F" w14:textId="15748725" w:rsidR="00F47003" w:rsidRDefault="00F47003" w:rsidP="009E1F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B Full-born group</w:t>
            </w:r>
          </w:p>
          <w:p w14:paraId="13A352C1" w14:textId="38170A8F" w:rsidR="00F24250" w:rsidRPr="009B0CA7" w:rsidRDefault="00A176FE" w:rsidP="009E1F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  <w:r w:rsidR="00F242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 60**</w:t>
            </w:r>
          </w:p>
        </w:tc>
      </w:tr>
      <w:tr w:rsidR="000F7C0E" w:rsidRPr="009B0CA7" w14:paraId="469E43EB" w14:textId="77777777" w:rsidTr="007C43E5">
        <w:trPr>
          <w:trHeight w:val="676"/>
        </w:trPr>
        <w:tc>
          <w:tcPr>
            <w:tcW w:w="931" w:type="pct"/>
          </w:tcPr>
          <w:p w14:paraId="53093E61" w14:textId="77777777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3BB7046" w14:textId="77777777" w:rsidR="00D872B1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4FAA88AC" w14:textId="327150BD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92FC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762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231C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231C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663" w:type="pct"/>
          </w:tcPr>
          <w:p w14:paraId="5C4A174F" w14:textId="40332246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216D0FF6" w14:textId="70F4C7A4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17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17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18E8" w:rsidRPr="009B0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7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7625" w:rsidRPr="009B0CA7"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560" w:type="pct"/>
          </w:tcPr>
          <w:p w14:paraId="700A172C" w14:textId="799BC321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8" w:type="pct"/>
          </w:tcPr>
          <w:p w14:paraId="4E27E5C6" w14:textId="77777777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6BA6C142" w14:textId="106F3E12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E18E8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A3C41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0762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3.4%)</w:t>
            </w:r>
          </w:p>
        </w:tc>
        <w:tc>
          <w:tcPr>
            <w:tcW w:w="678" w:type="pct"/>
          </w:tcPr>
          <w:p w14:paraId="7750E321" w14:textId="16ACEE57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outs</w:t>
            </w:r>
          </w:p>
          <w:p w14:paraId="75266764" w14:textId="535BA2A0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131D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65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60762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%)</w:t>
            </w:r>
          </w:p>
        </w:tc>
        <w:tc>
          <w:tcPr>
            <w:tcW w:w="545" w:type="pct"/>
          </w:tcPr>
          <w:p w14:paraId="5D5951A6" w14:textId="7D7AADF7" w:rsidR="00F47003" w:rsidRPr="009B0CA7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F7C0E" w:rsidRPr="009B0CA7" w14:paraId="0FE5A130" w14:textId="77777777" w:rsidTr="007C43E5">
        <w:trPr>
          <w:trHeight w:val="338"/>
        </w:trPr>
        <w:tc>
          <w:tcPr>
            <w:tcW w:w="931" w:type="pct"/>
          </w:tcPr>
          <w:p w14:paraId="62216FF0" w14:textId="73CD019F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37D03530" w14:textId="71487B59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63" w:type="pct"/>
          </w:tcPr>
          <w:p w14:paraId="49953499" w14:textId="1971FD45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0" w:type="pct"/>
          </w:tcPr>
          <w:p w14:paraId="7C0FBA54" w14:textId="49298644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026C262D" w14:textId="450DFF02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78" w:type="pct"/>
          </w:tcPr>
          <w:p w14:paraId="0A0130FE" w14:textId="44FCB962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45" w:type="pct"/>
          </w:tcPr>
          <w:p w14:paraId="6AC12CEE" w14:textId="391F7DD8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9B0CA7" w14:paraId="277590C4" w14:textId="77777777" w:rsidTr="007C43E5">
        <w:trPr>
          <w:trHeight w:val="319"/>
        </w:trPr>
        <w:tc>
          <w:tcPr>
            <w:tcW w:w="931" w:type="pct"/>
          </w:tcPr>
          <w:p w14:paraId="7A28D377" w14:textId="6670C567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birthweight </w:t>
            </w:r>
          </w:p>
        </w:tc>
        <w:tc>
          <w:tcPr>
            <w:tcW w:w="785" w:type="pct"/>
          </w:tcPr>
          <w:p w14:paraId="0B456D27" w14:textId="6AC6F7B2" w:rsidR="00F47003" w:rsidRPr="009B0CA7" w:rsidRDefault="00BA3C4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231C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231C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01791A75" w14:textId="568475BA" w:rsidR="00F47003" w:rsidRPr="009B0CA7" w:rsidRDefault="00A176F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1DF8B134" w14:textId="643C9626" w:rsidR="00F47003" w:rsidRPr="009E13E0" w:rsidRDefault="00A176F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68B2E24B" w14:textId="28BCC904" w:rsidR="00F47003" w:rsidRPr="009B0CA7" w:rsidRDefault="00BA3C4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3.4)</w:t>
            </w:r>
          </w:p>
        </w:tc>
        <w:tc>
          <w:tcPr>
            <w:tcW w:w="678" w:type="pct"/>
          </w:tcPr>
          <w:p w14:paraId="31A04AC0" w14:textId="3DBAB450" w:rsidR="00F47003" w:rsidRPr="009B0CA7" w:rsidRDefault="007929FA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65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265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65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D606E54" w14:textId="00C11CA2" w:rsidR="00F47003" w:rsidRPr="009B0CA7" w:rsidRDefault="00856B3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F7C0E" w:rsidRPr="009B0CA7" w14:paraId="2FA1D78E" w14:textId="77777777" w:rsidTr="007C43E5">
        <w:trPr>
          <w:trHeight w:val="338"/>
        </w:trPr>
        <w:tc>
          <w:tcPr>
            <w:tcW w:w="931" w:type="pct"/>
          </w:tcPr>
          <w:p w14:paraId="1CFC6510" w14:textId="3EA42F37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</w:t>
            </w:r>
            <w:r w:rsidR="00A176FE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785" w:type="pct"/>
          </w:tcPr>
          <w:p w14:paraId="19BDD12F" w14:textId="5F174861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220EBEA9" w14:textId="06B3D04E" w:rsidR="00F47003" w:rsidRPr="009B0CA7" w:rsidRDefault="00A176F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2AB510EB" w14:textId="03592E83" w:rsidR="00F47003" w:rsidRPr="009E13E0" w:rsidRDefault="00A176F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7F56D1B2" w14:textId="08595B76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40B7A10F" w14:textId="6088EB59" w:rsidR="00F47003" w:rsidRPr="009B0CA7" w:rsidRDefault="0026529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FAA9EFA" w14:textId="0F5A10FD" w:rsidR="00F47003" w:rsidRPr="009E13E0" w:rsidRDefault="00A176F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E507F0" w:rsidRPr="009B0CA7" w14:paraId="3EA641F6" w14:textId="77777777" w:rsidTr="007C43E5">
        <w:trPr>
          <w:trHeight w:val="338"/>
        </w:trPr>
        <w:tc>
          <w:tcPr>
            <w:tcW w:w="931" w:type="pct"/>
          </w:tcPr>
          <w:p w14:paraId="322054BB" w14:textId="2B45566C" w:rsidR="00E507F0" w:rsidRPr="009B0CA7" w:rsidRDefault="00E507F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85" w:type="pct"/>
          </w:tcPr>
          <w:p w14:paraId="1D5F4A26" w14:textId="15FC11C0" w:rsidR="00E507F0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6BAC60D4" w14:textId="28C67BC7" w:rsidR="00E507F0" w:rsidRPr="009B0CA7" w:rsidRDefault="00A176F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4F0B9ABA" w14:textId="5371845D" w:rsidR="00E507F0" w:rsidRPr="009B0CA7" w:rsidRDefault="00DF2E5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E5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/A*</w:t>
            </w:r>
          </w:p>
        </w:tc>
        <w:tc>
          <w:tcPr>
            <w:tcW w:w="838" w:type="pct"/>
          </w:tcPr>
          <w:p w14:paraId="0B3BB933" w14:textId="1C61CB55" w:rsidR="00E507F0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0D3C9506" w14:textId="2F14B464" w:rsidR="00E507F0" w:rsidRPr="009B0CA7" w:rsidRDefault="0026529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82DC332" w14:textId="0D4A72A2" w:rsidR="00E507F0" w:rsidRPr="009E13E0" w:rsidRDefault="00A176F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9B0CA7" w14:paraId="5C813A4D" w14:textId="77777777" w:rsidTr="007C43E5">
        <w:trPr>
          <w:trHeight w:val="338"/>
        </w:trPr>
        <w:tc>
          <w:tcPr>
            <w:tcW w:w="931" w:type="pct"/>
          </w:tcPr>
          <w:p w14:paraId="4D928D48" w14:textId="52C151C9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785" w:type="pct"/>
          </w:tcPr>
          <w:p w14:paraId="0A42D3DC" w14:textId="2E673027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40C64416" w14:textId="047EFC60" w:rsidR="00F47003" w:rsidRPr="009B0CA7" w:rsidRDefault="00A176F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112EDD6E" w14:textId="28A2BF35" w:rsidR="00F47003" w:rsidRPr="009B0CA7" w:rsidRDefault="00EA6D0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838" w:type="pct"/>
          </w:tcPr>
          <w:p w14:paraId="4DF18BD8" w14:textId="47596CD2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468EB0DD" w14:textId="2CE7728C" w:rsidR="00F47003" w:rsidRPr="009B0CA7" w:rsidRDefault="0026529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B23EE7E" w14:textId="61051ECB" w:rsidR="00F47003" w:rsidRPr="009B0CA7" w:rsidRDefault="00DB2229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0F7C0E" w:rsidRPr="009B0CA7" w14:paraId="7A9022DF" w14:textId="77777777" w:rsidTr="007C43E5">
        <w:trPr>
          <w:trHeight w:val="338"/>
        </w:trPr>
        <w:tc>
          <w:tcPr>
            <w:tcW w:w="931" w:type="pct"/>
          </w:tcPr>
          <w:p w14:paraId="56B580E0" w14:textId="4CC498BF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785" w:type="pct"/>
          </w:tcPr>
          <w:p w14:paraId="0C1DFBB4" w14:textId="243FD4D6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754DD233" w14:textId="2B420566" w:rsidR="00F47003" w:rsidRPr="009B0CA7" w:rsidRDefault="00A176F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4585D601" w14:textId="12BFB0A5" w:rsidR="00F47003" w:rsidRPr="009B0CA7" w:rsidRDefault="007B417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3A6FB85C" w14:textId="0E96256A" w:rsidR="00F47003" w:rsidRPr="009B0CA7" w:rsidRDefault="00EC07C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6B006CA6" w14:textId="1A262BE3" w:rsidR="00F47003" w:rsidRPr="009B0CA7" w:rsidRDefault="0026529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0A55043C" w14:textId="13BC0014" w:rsidR="00F47003" w:rsidRPr="009B0CA7" w:rsidRDefault="00AE3B9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0F7C0E" w:rsidRPr="009B0CA7" w14:paraId="6AADA7A6" w14:textId="77777777" w:rsidTr="007C43E5">
        <w:trPr>
          <w:trHeight w:val="338"/>
        </w:trPr>
        <w:tc>
          <w:tcPr>
            <w:tcW w:w="931" w:type="pct"/>
          </w:tcPr>
          <w:p w14:paraId="713B0DB5" w14:textId="32E1550E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785" w:type="pct"/>
          </w:tcPr>
          <w:p w14:paraId="0189C1E2" w14:textId="62BC498E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1CDFA896" w14:textId="361B40F0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4B533FC9" w14:textId="3B1F959D" w:rsidR="00F47003" w:rsidRPr="009B0CA7" w:rsidRDefault="00B91A2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8" w:type="pct"/>
          </w:tcPr>
          <w:p w14:paraId="53C2D753" w14:textId="1335F993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74CB7074" w14:textId="531C423B" w:rsidR="00F47003" w:rsidRPr="009B0CA7" w:rsidRDefault="002652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3BA60229" w14:textId="347CCEAC" w:rsidR="00F47003" w:rsidRPr="009B0CA7" w:rsidRDefault="00D738F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0F7C0E" w:rsidRPr="009B0CA7" w14:paraId="17C1D059" w14:textId="77777777" w:rsidTr="007C43E5">
        <w:trPr>
          <w:trHeight w:val="338"/>
        </w:trPr>
        <w:tc>
          <w:tcPr>
            <w:tcW w:w="931" w:type="pct"/>
          </w:tcPr>
          <w:p w14:paraId="1600F343" w14:textId="2CFED2CD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85" w:type="pct"/>
          </w:tcPr>
          <w:p w14:paraId="3D8104AB" w14:textId="08EF3512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199CD7DC" w14:textId="0522D9E0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3111CE31" w14:textId="61F8354C" w:rsidR="00F47003" w:rsidRPr="009E13E0" w:rsidRDefault="00A176F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131FFB48" w14:textId="73D82828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4CF7A597" w14:textId="224836F0" w:rsidR="00F47003" w:rsidRPr="009B0CA7" w:rsidRDefault="002652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39860AE" w14:textId="7C1C7795" w:rsidR="00F47003" w:rsidRPr="009E13E0" w:rsidRDefault="00A176F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9B0CA7" w14:paraId="69FF6075" w14:textId="77777777" w:rsidTr="007C43E5">
        <w:trPr>
          <w:trHeight w:val="338"/>
        </w:trPr>
        <w:tc>
          <w:tcPr>
            <w:tcW w:w="931" w:type="pct"/>
          </w:tcPr>
          <w:p w14:paraId="0162B7B5" w14:textId="02187E78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785" w:type="pct"/>
          </w:tcPr>
          <w:p w14:paraId="432E5845" w14:textId="631F8616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63FD2DC6" w14:textId="128CC2BF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02D20104" w14:textId="0A2182F3" w:rsidR="00F47003" w:rsidRPr="009E13E0" w:rsidRDefault="00A176F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FA0E57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4D7DA223" w14:textId="5866B24C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67C1EE95" w14:textId="1897E3D1" w:rsidR="00F47003" w:rsidRPr="009B0CA7" w:rsidRDefault="002652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15EAC11E" w14:textId="6B247AF3" w:rsidR="00F47003" w:rsidRPr="009E13E0" w:rsidRDefault="00A176F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9B0CA7" w14:paraId="6DB159B4" w14:textId="77777777" w:rsidTr="007C43E5">
        <w:trPr>
          <w:trHeight w:val="338"/>
        </w:trPr>
        <w:tc>
          <w:tcPr>
            <w:tcW w:w="931" w:type="pct"/>
          </w:tcPr>
          <w:p w14:paraId="05244A11" w14:textId="591985B6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785" w:type="pct"/>
          </w:tcPr>
          <w:p w14:paraId="5C3A0E52" w14:textId="6D0D77D2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3A4436B5" w14:textId="657F59A8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65F38C34" w14:textId="3B27BF31" w:rsidR="00F47003" w:rsidRPr="009B0CA7" w:rsidRDefault="007A39B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838" w:type="pct"/>
          </w:tcPr>
          <w:p w14:paraId="4B56878C" w14:textId="39D668B6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519AEBD6" w14:textId="36B8739F" w:rsidR="00F47003" w:rsidRPr="009B0CA7" w:rsidRDefault="002652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3F5652C0" w14:textId="01ABE6CE" w:rsidR="00F47003" w:rsidRPr="009B0CA7" w:rsidRDefault="00E719B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0F7C0E" w:rsidRPr="009B0CA7" w14:paraId="66BC17C2" w14:textId="77777777" w:rsidTr="007C43E5">
        <w:trPr>
          <w:trHeight w:val="338"/>
        </w:trPr>
        <w:tc>
          <w:tcPr>
            <w:tcW w:w="931" w:type="pct"/>
          </w:tcPr>
          <w:p w14:paraId="47CB32F2" w14:textId="0A64A007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785" w:type="pct"/>
          </w:tcPr>
          <w:p w14:paraId="596E3EC3" w14:textId="6934EC2E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</w:t>
            </w:r>
            <w:r w:rsidR="00026A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756A984D" w14:textId="5720A92C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7C4" w:rsidRPr="009B0CA7">
              <w:rPr>
                <w:rFonts w:ascii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560" w:type="pct"/>
          </w:tcPr>
          <w:p w14:paraId="1561BD88" w14:textId="5B641E08" w:rsidR="00F47003" w:rsidRPr="009B0CA7" w:rsidRDefault="00DF2E5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E5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/A*</w:t>
            </w:r>
          </w:p>
        </w:tc>
        <w:tc>
          <w:tcPr>
            <w:tcW w:w="838" w:type="pct"/>
          </w:tcPr>
          <w:p w14:paraId="61B0D21C" w14:textId="71916121" w:rsidR="00F47003" w:rsidRPr="009B0CA7" w:rsidRDefault="00EC07C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3.4)</w:t>
            </w:r>
          </w:p>
        </w:tc>
        <w:tc>
          <w:tcPr>
            <w:tcW w:w="678" w:type="pct"/>
          </w:tcPr>
          <w:p w14:paraId="577975DB" w14:textId="71483063" w:rsidR="00F47003" w:rsidRPr="009B0CA7" w:rsidRDefault="002652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9AB2BCC" w14:textId="718DA4CD" w:rsidR="00F47003" w:rsidRPr="009B0CA7" w:rsidRDefault="00A176F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B1366F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9E13E0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9B0CA7" w14:paraId="00B884EF" w14:textId="77777777" w:rsidTr="007C43E5">
        <w:trPr>
          <w:trHeight w:val="338"/>
        </w:trPr>
        <w:tc>
          <w:tcPr>
            <w:tcW w:w="931" w:type="pct"/>
          </w:tcPr>
          <w:p w14:paraId="3CEE25BD" w14:textId="77777777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72AAAB0" w14:textId="4A4C8CE8" w:rsidR="00F47003" w:rsidRPr="009B0CA7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63" w:type="pct"/>
          </w:tcPr>
          <w:p w14:paraId="5AE2F269" w14:textId="078C37E4" w:rsidR="00F47003" w:rsidRPr="009B0CA7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60" w:type="pct"/>
          </w:tcPr>
          <w:p w14:paraId="4F7A8321" w14:textId="77777777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2A0572CA" w14:textId="3BA49D78" w:rsidR="00F47003" w:rsidRPr="009B0CA7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78" w:type="pct"/>
          </w:tcPr>
          <w:p w14:paraId="2E117524" w14:textId="2948CC1E" w:rsidR="00F47003" w:rsidRPr="009B0CA7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45" w:type="pct"/>
          </w:tcPr>
          <w:p w14:paraId="6EC7C409" w14:textId="77777777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9B0CA7" w14:paraId="55B74AA6" w14:textId="77777777" w:rsidTr="007C43E5">
        <w:trPr>
          <w:trHeight w:val="338"/>
        </w:trPr>
        <w:tc>
          <w:tcPr>
            <w:tcW w:w="931" w:type="pct"/>
          </w:tcPr>
          <w:p w14:paraId="1EDC3885" w14:textId="4799CFBB" w:rsidR="00F47003" w:rsidRPr="009B0CA7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DF14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785" w:type="pct"/>
          </w:tcPr>
          <w:p w14:paraId="01711824" w14:textId="41FD60D8" w:rsidR="00F47003" w:rsidRPr="009B0CA7" w:rsidRDefault="00BB0CC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 (</w:t>
            </w:r>
            <w:r w:rsidR="00665117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)</w:t>
            </w:r>
          </w:p>
        </w:tc>
        <w:tc>
          <w:tcPr>
            <w:tcW w:w="663" w:type="pct"/>
          </w:tcPr>
          <w:p w14:paraId="6AB7DE0A" w14:textId="48DFC399" w:rsidR="00F47003" w:rsidRPr="009B0CA7" w:rsidRDefault="00B13C2F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 (</w:t>
            </w:r>
            <w:r w:rsidR="00C27A12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)</w:t>
            </w:r>
          </w:p>
        </w:tc>
        <w:tc>
          <w:tcPr>
            <w:tcW w:w="560" w:type="pct"/>
          </w:tcPr>
          <w:p w14:paraId="2ACE11FB" w14:textId="06EBC26B" w:rsidR="00F47003" w:rsidRPr="009B0CA7" w:rsidRDefault="00CE31D8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90C23"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8" w:type="pct"/>
          </w:tcPr>
          <w:p w14:paraId="3E94A226" w14:textId="4CF69BFA" w:rsidR="00F47003" w:rsidRPr="009B0CA7" w:rsidRDefault="004362C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.3)</w:t>
            </w:r>
          </w:p>
        </w:tc>
        <w:tc>
          <w:tcPr>
            <w:tcW w:w="678" w:type="pct"/>
          </w:tcPr>
          <w:p w14:paraId="671D6F15" w14:textId="752B1C9C" w:rsidR="00F47003" w:rsidRPr="009B0CA7" w:rsidRDefault="004A2D5B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  <w:r w:rsidR="00A01AD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.5)</w:t>
            </w:r>
          </w:p>
        </w:tc>
        <w:tc>
          <w:tcPr>
            <w:tcW w:w="545" w:type="pct"/>
          </w:tcPr>
          <w:p w14:paraId="6F3B6C51" w14:textId="1E3B952C" w:rsidR="00F47003" w:rsidRPr="009B0CA7" w:rsidRDefault="0005648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0F7C0E" w:rsidRPr="009B0CA7" w14:paraId="3EA61386" w14:textId="77777777" w:rsidTr="007C43E5">
        <w:trPr>
          <w:trHeight w:val="338"/>
        </w:trPr>
        <w:tc>
          <w:tcPr>
            <w:tcW w:w="931" w:type="pct"/>
          </w:tcPr>
          <w:p w14:paraId="2E371AD5" w14:textId="732C9955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5" w:type="pct"/>
          </w:tcPr>
          <w:p w14:paraId="130D2324" w14:textId="45E5BCA3" w:rsidR="00F47003" w:rsidRPr="009B0CA7" w:rsidRDefault="0066511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 (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7A09D3AC" w14:textId="0A6669B4" w:rsidR="00F47003" w:rsidRPr="009B0CA7" w:rsidRDefault="00D1745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 (</w:t>
            </w:r>
            <w:r w:rsidR="00D763C2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4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D763C2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660A6525" w14:textId="104A214A" w:rsidR="00F47003" w:rsidRPr="009B0CA7" w:rsidRDefault="0084603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445C17"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8" w:type="pct"/>
          </w:tcPr>
          <w:p w14:paraId="37D7196E" w14:textId="19829C93" w:rsidR="00F47003" w:rsidRPr="009B0CA7" w:rsidRDefault="004362C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51F75465" w14:textId="359297E3" w:rsidR="00F47003" w:rsidRPr="009B0CA7" w:rsidRDefault="00C6438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</w:t>
            </w:r>
            <w:r w:rsidR="00A01AD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0)</w:t>
            </w:r>
          </w:p>
        </w:tc>
        <w:tc>
          <w:tcPr>
            <w:tcW w:w="545" w:type="pct"/>
          </w:tcPr>
          <w:p w14:paraId="186D92D1" w14:textId="4390423E" w:rsidR="00F47003" w:rsidRPr="009B0CA7" w:rsidRDefault="0005648E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</w:p>
        </w:tc>
      </w:tr>
      <w:tr w:rsidR="000F7C0E" w:rsidRPr="009B0CA7" w14:paraId="35132EAE" w14:textId="77777777" w:rsidTr="007C43E5">
        <w:trPr>
          <w:trHeight w:val="338"/>
        </w:trPr>
        <w:tc>
          <w:tcPr>
            <w:tcW w:w="931" w:type="pct"/>
          </w:tcPr>
          <w:p w14:paraId="58E867D5" w14:textId="42BD6155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66E447F8" w14:textId="40F3977C" w:rsidR="00F47003" w:rsidRPr="009B0CA7" w:rsidRDefault="0066511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 (</w:t>
            </w:r>
            <w:r w:rsidR="008A2B8C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)</w:t>
            </w:r>
          </w:p>
        </w:tc>
        <w:tc>
          <w:tcPr>
            <w:tcW w:w="663" w:type="pct"/>
          </w:tcPr>
          <w:p w14:paraId="5EA9DD05" w14:textId="04F75BB6" w:rsidR="00F47003" w:rsidRPr="009B0CA7" w:rsidRDefault="00D763C2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 (14.7)</w:t>
            </w:r>
          </w:p>
        </w:tc>
        <w:tc>
          <w:tcPr>
            <w:tcW w:w="560" w:type="pct"/>
          </w:tcPr>
          <w:p w14:paraId="3590E02F" w14:textId="44EDEE24" w:rsidR="00F47003" w:rsidRPr="009B0CA7" w:rsidRDefault="00CE31D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FA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38" w:type="pct"/>
          </w:tcPr>
          <w:p w14:paraId="11F53CF9" w14:textId="4E504233" w:rsidR="00F47003" w:rsidRPr="009B0CA7" w:rsidRDefault="004362C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1.0)</w:t>
            </w:r>
          </w:p>
        </w:tc>
        <w:tc>
          <w:tcPr>
            <w:tcW w:w="678" w:type="pct"/>
          </w:tcPr>
          <w:p w14:paraId="0830E464" w14:textId="7B0535EC" w:rsidR="00F47003" w:rsidRPr="009B0CA7" w:rsidRDefault="00F4304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3</w:t>
            </w:r>
            <w:r w:rsidR="00A01AD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80E07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)</w:t>
            </w:r>
          </w:p>
        </w:tc>
        <w:tc>
          <w:tcPr>
            <w:tcW w:w="545" w:type="pct"/>
          </w:tcPr>
          <w:p w14:paraId="56B69230" w14:textId="6ED669AF" w:rsidR="00F47003" w:rsidRPr="009B0CA7" w:rsidRDefault="00F1595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0F7C0E" w:rsidRPr="009B0CA7" w14:paraId="17718562" w14:textId="77777777" w:rsidTr="007C43E5">
        <w:trPr>
          <w:trHeight w:val="338"/>
        </w:trPr>
        <w:tc>
          <w:tcPr>
            <w:tcW w:w="931" w:type="pct"/>
          </w:tcPr>
          <w:p w14:paraId="62BCE58E" w14:textId="764BE0FA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03BF52BB" w14:textId="5FCDA312" w:rsidR="00F47003" w:rsidRPr="009B0CA7" w:rsidRDefault="00AC3E2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 (24.5)</w:t>
            </w:r>
          </w:p>
        </w:tc>
        <w:tc>
          <w:tcPr>
            <w:tcW w:w="663" w:type="pct"/>
          </w:tcPr>
          <w:p w14:paraId="5DD570C0" w14:textId="4A56614D" w:rsidR="00F47003" w:rsidRPr="009B0CA7" w:rsidRDefault="00D763C2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 (25.0)</w:t>
            </w:r>
          </w:p>
        </w:tc>
        <w:tc>
          <w:tcPr>
            <w:tcW w:w="560" w:type="pct"/>
          </w:tcPr>
          <w:p w14:paraId="60536504" w14:textId="76D5AC72" w:rsidR="00F47003" w:rsidRPr="009B0CA7" w:rsidRDefault="00CE31D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57327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38" w:type="pct"/>
          </w:tcPr>
          <w:p w14:paraId="7A574089" w14:textId="099D1C78" w:rsidR="00F47003" w:rsidRPr="009B0CA7" w:rsidRDefault="007F2B6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5.0)</w:t>
            </w:r>
          </w:p>
        </w:tc>
        <w:tc>
          <w:tcPr>
            <w:tcW w:w="678" w:type="pct"/>
          </w:tcPr>
          <w:p w14:paraId="0053D22B" w14:textId="5A902DB6" w:rsidR="00F47003" w:rsidRPr="009B0CA7" w:rsidRDefault="00F4304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2</w:t>
            </w:r>
            <w:r w:rsidR="00480E07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.7)</w:t>
            </w:r>
          </w:p>
        </w:tc>
        <w:tc>
          <w:tcPr>
            <w:tcW w:w="545" w:type="pct"/>
          </w:tcPr>
          <w:p w14:paraId="2AB25B9E" w14:textId="098832E5" w:rsidR="00F47003" w:rsidRPr="009B0CA7" w:rsidRDefault="00F1595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706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F7C0E" w:rsidRPr="009B0CA7" w14:paraId="0A3228D5" w14:textId="77777777" w:rsidTr="007C43E5">
        <w:trPr>
          <w:trHeight w:val="338"/>
        </w:trPr>
        <w:tc>
          <w:tcPr>
            <w:tcW w:w="931" w:type="pct"/>
          </w:tcPr>
          <w:p w14:paraId="7916BF50" w14:textId="07603BAF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85" w:type="pct"/>
          </w:tcPr>
          <w:p w14:paraId="78B66189" w14:textId="1F14308F" w:rsidR="00F47003" w:rsidRPr="009B0CA7" w:rsidRDefault="00AC3E2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0.3)</w:t>
            </w:r>
          </w:p>
        </w:tc>
        <w:tc>
          <w:tcPr>
            <w:tcW w:w="663" w:type="pct"/>
          </w:tcPr>
          <w:p w14:paraId="07C8C02E" w14:textId="7E5A1948" w:rsidR="00F47003" w:rsidRPr="009B0CA7" w:rsidRDefault="00B13C2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0.</w:t>
            </w:r>
            <w:r w:rsidR="00A72C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3B815E7B" w14:textId="7E459BA7" w:rsidR="00F47003" w:rsidRPr="009B0CA7" w:rsidRDefault="00CE31D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FA5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38" w:type="pct"/>
          </w:tcPr>
          <w:p w14:paraId="6D12703E" w14:textId="33FF2248" w:rsidR="00F47003" w:rsidRPr="009B0CA7" w:rsidRDefault="007F2B6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)</w:t>
            </w:r>
          </w:p>
        </w:tc>
        <w:tc>
          <w:tcPr>
            <w:tcW w:w="678" w:type="pct"/>
          </w:tcPr>
          <w:p w14:paraId="7768F960" w14:textId="59F6F6A8" w:rsidR="00F47003" w:rsidRPr="009B0CA7" w:rsidRDefault="00FC6A3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82225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545" w:type="pct"/>
          </w:tcPr>
          <w:p w14:paraId="1133C5A6" w14:textId="326A7BE9" w:rsidR="00F47003" w:rsidRPr="009B0CA7" w:rsidRDefault="00F1595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706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F7C0E" w:rsidRPr="009B0CA7" w14:paraId="58FECE06" w14:textId="77777777" w:rsidTr="007C43E5">
        <w:trPr>
          <w:trHeight w:val="338"/>
        </w:trPr>
        <w:tc>
          <w:tcPr>
            <w:tcW w:w="931" w:type="pct"/>
          </w:tcPr>
          <w:p w14:paraId="41551758" w14:textId="4A883B2E" w:rsidR="00F47003" w:rsidRPr="009B0CA7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785" w:type="pct"/>
          </w:tcPr>
          <w:p w14:paraId="786D6BFF" w14:textId="2B900700" w:rsidR="00F47003" w:rsidRPr="009B0CA7" w:rsidRDefault="00AC3E2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9F6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1745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72C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1745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18D51E75" w14:textId="4F69431F" w:rsidR="00F47003" w:rsidRPr="009B0CA7" w:rsidRDefault="00B13C2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0.6)</w:t>
            </w:r>
          </w:p>
        </w:tc>
        <w:tc>
          <w:tcPr>
            <w:tcW w:w="560" w:type="pct"/>
          </w:tcPr>
          <w:p w14:paraId="42FE3C0E" w14:textId="4F715AD1" w:rsidR="00F47003" w:rsidRPr="009B0CA7" w:rsidRDefault="00CE31D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1C21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38" w:type="pct"/>
          </w:tcPr>
          <w:p w14:paraId="2E52BEDA" w14:textId="1440D7FA" w:rsidR="00F47003" w:rsidRPr="009B0CA7" w:rsidRDefault="007F2B6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5)</w:t>
            </w:r>
          </w:p>
        </w:tc>
        <w:tc>
          <w:tcPr>
            <w:tcW w:w="678" w:type="pct"/>
          </w:tcPr>
          <w:p w14:paraId="37707BE6" w14:textId="16AA51E3" w:rsidR="00F47003" w:rsidRPr="009B0CA7" w:rsidRDefault="004A2D5B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82225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A72C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2225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714E0410" w14:textId="35DCD35E" w:rsidR="00F47003" w:rsidRPr="009B0CA7" w:rsidRDefault="000C722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706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20A2F" w:rsidRPr="009B0CA7" w14:paraId="341C4407" w14:textId="77777777" w:rsidTr="007C43E5">
        <w:trPr>
          <w:trHeight w:val="338"/>
        </w:trPr>
        <w:tc>
          <w:tcPr>
            <w:tcW w:w="931" w:type="pct"/>
          </w:tcPr>
          <w:p w14:paraId="12373C04" w14:textId="7E439883" w:rsidR="00D20A2F" w:rsidRPr="009B0CA7" w:rsidRDefault="00264CC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785" w:type="pct"/>
          </w:tcPr>
          <w:p w14:paraId="6C060F7C" w14:textId="54365A83" w:rsidR="00D20A2F" w:rsidRPr="009B0CA7" w:rsidRDefault="00D1745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 (</w:t>
            </w:r>
            <w:r w:rsidR="00E2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663" w:type="pct"/>
          </w:tcPr>
          <w:p w14:paraId="3F8D046E" w14:textId="20C976EE" w:rsidR="00D20A2F" w:rsidRPr="009B0CA7" w:rsidRDefault="00077D75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9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1FEFB785" w14:textId="4AB5D539" w:rsidR="00D20A2F" w:rsidRPr="009B0CA7" w:rsidRDefault="00231C2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838" w:type="pct"/>
          </w:tcPr>
          <w:p w14:paraId="4A602EB3" w14:textId="09B8B0B7" w:rsidR="00D20A2F" w:rsidRPr="009B0CA7" w:rsidRDefault="007F2B6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  <w:r w:rsidR="00293CCF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0)</w:t>
            </w:r>
          </w:p>
        </w:tc>
        <w:tc>
          <w:tcPr>
            <w:tcW w:w="678" w:type="pct"/>
          </w:tcPr>
          <w:p w14:paraId="66EC6A82" w14:textId="5802D4A0" w:rsidR="00D20A2F" w:rsidRPr="009B0CA7" w:rsidRDefault="00C6438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  <w:r w:rsidR="0082225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176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  <w:r w:rsidR="00822259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16BEE322" w14:textId="2CF82DD5" w:rsidR="00D20A2F" w:rsidRPr="009B0CA7" w:rsidRDefault="00670662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C7228" w:rsidRPr="009B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1AD11661" w14:textId="6C250BA4" w:rsidR="00A176FE" w:rsidRPr="004912B7" w:rsidRDefault="00A176FE" w:rsidP="00A176FE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B1366F">
        <w:rPr>
          <w:rFonts w:ascii="Times New Roman" w:hAnsi="Times New Roman" w:cs="Times New Roman"/>
          <w:color w:val="FF0000"/>
          <w:sz w:val="20"/>
          <w:szCs w:val="20"/>
          <w:lang w:val="en-GB"/>
        </w:rPr>
        <w:t>* N</w:t>
      </w:r>
      <w:r w:rsidR="00B1366F" w:rsidRPr="00B1366F">
        <w:rPr>
          <w:rFonts w:ascii="Times New Roman" w:hAnsi="Times New Roman" w:cs="Times New Roman"/>
          <w:color w:val="FF0000"/>
          <w:sz w:val="20"/>
          <w:szCs w:val="20"/>
          <w:lang w:val="en-GB"/>
        </w:rPr>
        <w:t>/</w:t>
      </w:r>
      <w:r w:rsidRPr="00B1366F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A = </w:t>
      </w:r>
      <w:r w:rsidR="004912B7" w:rsidRPr="00B1366F">
        <w:rPr>
          <w:rFonts w:ascii="Times New Roman" w:hAnsi="Times New Roman" w:cs="Times New Roman"/>
          <w:color w:val="FF0000"/>
          <w:sz w:val="20"/>
          <w:szCs w:val="20"/>
          <w:lang w:val="en-GB"/>
        </w:rPr>
        <w:t>N</w:t>
      </w:r>
      <w:r w:rsidR="004912B7" w:rsidRPr="004912B7">
        <w:rPr>
          <w:rFonts w:ascii="Times New Roman" w:hAnsi="Times New Roman" w:cs="Times New Roman"/>
          <w:color w:val="FF0000"/>
          <w:sz w:val="20"/>
          <w:szCs w:val="20"/>
          <w:lang w:val="en-GB"/>
        </w:rPr>
        <w:t>/A not analysed due to too small sample size/too limited statistical power.</w:t>
      </w:r>
    </w:p>
    <w:p w14:paraId="793931E1" w14:textId="422068BC" w:rsidR="002D5EAF" w:rsidRPr="00427117" w:rsidRDefault="00A176FE" w:rsidP="00A176FE">
      <w:pPr>
        <w:rPr>
          <w:sz w:val="20"/>
          <w:szCs w:val="20"/>
          <w:lang w:val="en-GB"/>
        </w:rPr>
      </w:pPr>
      <w:r w:rsidRPr="00A44828">
        <w:rPr>
          <w:rFonts w:ascii="Times New Roman" w:hAnsi="Times New Roman" w:cs="Times New Roman"/>
          <w:sz w:val="20"/>
          <w:szCs w:val="20"/>
          <w:lang w:val="en-GB"/>
        </w:rPr>
        <w:t>** Including non-birth-giving mothers. Range = max-min value</w:t>
      </w:r>
    </w:p>
    <w:sectPr w:rsidR="002D5EAF" w:rsidRPr="00427117" w:rsidSect="002E7D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3DB0C" w14:textId="77777777" w:rsidR="00D34E4E" w:rsidRDefault="00D34E4E" w:rsidP="00880618">
      <w:r>
        <w:separator/>
      </w:r>
    </w:p>
  </w:endnote>
  <w:endnote w:type="continuationSeparator" w:id="0">
    <w:p w14:paraId="0E042E7C" w14:textId="77777777" w:rsidR="00D34E4E" w:rsidRDefault="00D34E4E" w:rsidP="0088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D29A7" w14:textId="77777777" w:rsidR="00D34E4E" w:rsidRDefault="00D34E4E" w:rsidP="00880618">
      <w:r>
        <w:separator/>
      </w:r>
    </w:p>
  </w:footnote>
  <w:footnote w:type="continuationSeparator" w:id="0">
    <w:p w14:paraId="381CBCCB" w14:textId="77777777" w:rsidR="00D34E4E" w:rsidRDefault="00D34E4E" w:rsidP="00880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tTQwNjUxNjMzNTJW0lEKTi0uzszPAykwrAUAjCCbGCwAAAA="/>
  </w:docVars>
  <w:rsids>
    <w:rsidRoot w:val="00880618"/>
    <w:rsid w:val="00026AED"/>
    <w:rsid w:val="00044BA9"/>
    <w:rsid w:val="0005648E"/>
    <w:rsid w:val="00063846"/>
    <w:rsid w:val="00077D75"/>
    <w:rsid w:val="00080403"/>
    <w:rsid w:val="00090C23"/>
    <w:rsid w:val="000C7228"/>
    <w:rsid w:val="000E04A8"/>
    <w:rsid w:val="000E29E7"/>
    <w:rsid w:val="000F2D37"/>
    <w:rsid w:val="000F6639"/>
    <w:rsid w:val="000F6757"/>
    <w:rsid w:val="000F7C0E"/>
    <w:rsid w:val="0011080F"/>
    <w:rsid w:val="00111939"/>
    <w:rsid w:val="001121C9"/>
    <w:rsid w:val="00132FA5"/>
    <w:rsid w:val="00194671"/>
    <w:rsid w:val="001B1745"/>
    <w:rsid w:val="001B732F"/>
    <w:rsid w:val="001E7AE1"/>
    <w:rsid w:val="002022C7"/>
    <w:rsid w:val="002279B2"/>
    <w:rsid w:val="00231C21"/>
    <w:rsid w:val="002355C7"/>
    <w:rsid w:val="00242808"/>
    <w:rsid w:val="00264CC3"/>
    <w:rsid w:val="00265291"/>
    <w:rsid w:val="00293CCF"/>
    <w:rsid w:val="002A4F07"/>
    <w:rsid w:val="002D5EAF"/>
    <w:rsid w:val="002E7DE6"/>
    <w:rsid w:val="002E7DF9"/>
    <w:rsid w:val="00316B41"/>
    <w:rsid w:val="003236C0"/>
    <w:rsid w:val="003559D6"/>
    <w:rsid w:val="003618A7"/>
    <w:rsid w:val="00392FC9"/>
    <w:rsid w:val="003B649D"/>
    <w:rsid w:val="003F3A8C"/>
    <w:rsid w:val="00427117"/>
    <w:rsid w:val="004362C1"/>
    <w:rsid w:val="00445C17"/>
    <w:rsid w:val="00460328"/>
    <w:rsid w:val="00464141"/>
    <w:rsid w:val="00480E07"/>
    <w:rsid w:val="004912B7"/>
    <w:rsid w:val="004A2D5B"/>
    <w:rsid w:val="004A3D1E"/>
    <w:rsid w:val="004D01FA"/>
    <w:rsid w:val="004E7DC4"/>
    <w:rsid w:val="00555639"/>
    <w:rsid w:val="00575AA2"/>
    <w:rsid w:val="00587444"/>
    <w:rsid w:val="005A1896"/>
    <w:rsid w:val="005A1EE4"/>
    <w:rsid w:val="005A4D4F"/>
    <w:rsid w:val="005D60D3"/>
    <w:rsid w:val="005E0CC4"/>
    <w:rsid w:val="005F6367"/>
    <w:rsid w:val="00604178"/>
    <w:rsid w:val="00606656"/>
    <w:rsid w:val="00607625"/>
    <w:rsid w:val="00650124"/>
    <w:rsid w:val="00665117"/>
    <w:rsid w:val="00666F8C"/>
    <w:rsid w:val="00670361"/>
    <w:rsid w:val="00670662"/>
    <w:rsid w:val="00675257"/>
    <w:rsid w:val="00683B3E"/>
    <w:rsid w:val="006A744E"/>
    <w:rsid w:val="006B59CA"/>
    <w:rsid w:val="006C6DA8"/>
    <w:rsid w:val="006E6690"/>
    <w:rsid w:val="00705538"/>
    <w:rsid w:val="007371AB"/>
    <w:rsid w:val="00777B8D"/>
    <w:rsid w:val="007929FA"/>
    <w:rsid w:val="007A39BE"/>
    <w:rsid w:val="007A4BDD"/>
    <w:rsid w:val="007A74D8"/>
    <w:rsid w:val="007B4170"/>
    <w:rsid w:val="007C43E5"/>
    <w:rsid w:val="007D3272"/>
    <w:rsid w:val="007E303C"/>
    <w:rsid w:val="007F2B66"/>
    <w:rsid w:val="00822259"/>
    <w:rsid w:val="00846030"/>
    <w:rsid w:val="00856B34"/>
    <w:rsid w:val="0087623F"/>
    <w:rsid w:val="00877F11"/>
    <w:rsid w:val="00880618"/>
    <w:rsid w:val="008A2B8C"/>
    <w:rsid w:val="008C1485"/>
    <w:rsid w:val="008F10DD"/>
    <w:rsid w:val="00916FF9"/>
    <w:rsid w:val="0091762A"/>
    <w:rsid w:val="0092153D"/>
    <w:rsid w:val="00921718"/>
    <w:rsid w:val="009231C9"/>
    <w:rsid w:val="009238F9"/>
    <w:rsid w:val="0094357F"/>
    <w:rsid w:val="00971691"/>
    <w:rsid w:val="00984FD1"/>
    <w:rsid w:val="009B0CA7"/>
    <w:rsid w:val="009B7ADD"/>
    <w:rsid w:val="009B7B3F"/>
    <w:rsid w:val="009D6D58"/>
    <w:rsid w:val="009E13E0"/>
    <w:rsid w:val="009E1F9F"/>
    <w:rsid w:val="009F6F06"/>
    <w:rsid w:val="00A01ADF"/>
    <w:rsid w:val="00A176FE"/>
    <w:rsid w:val="00A44828"/>
    <w:rsid w:val="00A534BD"/>
    <w:rsid w:val="00A57327"/>
    <w:rsid w:val="00A72C83"/>
    <w:rsid w:val="00AC3E2D"/>
    <w:rsid w:val="00AD4AAF"/>
    <w:rsid w:val="00AE0A4D"/>
    <w:rsid w:val="00AE2810"/>
    <w:rsid w:val="00AE2E1E"/>
    <w:rsid w:val="00AE3B94"/>
    <w:rsid w:val="00B119CE"/>
    <w:rsid w:val="00B1366F"/>
    <w:rsid w:val="00B13C2F"/>
    <w:rsid w:val="00B20920"/>
    <w:rsid w:val="00B91A2A"/>
    <w:rsid w:val="00BA3C41"/>
    <w:rsid w:val="00BB0CC3"/>
    <w:rsid w:val="00C16108"/>
    <w:rsid w:val="00C27A12"/>
    <w:rsid w:val="00C34CBF"/>
    <w:rsid w:val="00C6438E"/>
    <w:rsid w:val="00C95FC5"/>
    <w:rsid w:val="00CA2339"/>
    <w:rsid w:val="00CA3C84"/>
    <w:rsid w:val="00CC1917"/>
    <w:rsid w:val="00CC19B4"/>
    <w:rsid w:val="00CE31D8"/>
    <w:rsid w:val="00D0139F"/>
    <w:rsid w:val="00D105B4"/>
    <w:rsid w:val="00D129C9"/>
    <w:rsid w:val="00D1745F"/>
    <w:rsid w:val="00D20A2F"/>
    <w:rsid w:val="00D2716F"/>
    <w:rsid w:val="00D34E4E"/>
    <w:rsid w:val="00D70A47"/>
    <w:rsid w:val="00D738F9"/>
    <w:rsid w:val="00D763C2"/>
    <w:rsid w:val="00D872B1"/>
    <w:rsid w:val="00DA7C1A"/>
    <w:rsid w:val="00DB2229"/>
    <w:rsid w:val="00DF14D0"/>
    <w:rsid w:val="00DF2E54"/>
    <w:rsid w:val="00E16DA0"/>
    <w:rsid w:val="00E20EBA"/>
    <w:rsid w:val="00E2416C"/>
    <w:rsid w:val="00E500D7"/>
    <w:rsid w:val="00E507F0"/>
    <w:rsid w:val="00E573D0"/>
    <w:rsid w:val="00E61308"/>
    <w:rsid w:val="00E67382"/>
    <w:rsid w:val="00E719B7"/>
    <w:rsid w:val="00E732A9"/>
    <w:rsid w:val="00EA2612"/>
    <w:rsid w:val="00EA6D00"/>
    <w:rsid w:val="00EA776A"/>
    <w:rsid w:val="00EB1A14"/>
    <w:rsid w:val="00EC07C4"/>
    <w:rsid w:val="00ED74B7"/>
    <w:rsid w:val="00F131D5"/>
    <w:rsid w:val="00F15956"/>
    <w:rsid w:val="00F24250"/>
    <w:rsid w:val="00F43041"/>
    <w:rsid w:val="00F47003"/>
    <w:rsid w:val="00FA0E57"/>
    <w:rsid w:val="00FC6A36"/>
    <w:rsid w:val="00FC7169"/>
    <w:rsid w:val="00FE1891"/>
    <w:rsid w:val="00FE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808409"/>
  <w15:chartTrackingRefBased/>
  <w15:docId w15:val="{E04D0C2B-8189-4906-91F7-8F3A9974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18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8061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8061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80618"/>
    <w:rPr>
      <w:sz w:val="20"/>
      <w:szCs w:val="20"/>
    </w:rPr>
  </w:style>
  <w:style w:type="table" w:styleId="Tabellrutenett">
    <w:name w:val="Table Grid"/>
    <w:basedOn w:val="Vanligtabell"/>
    <w:uiPriority w:val="39"/>
    <w:rsid w:val="0088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F47003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F47003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573D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573D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D74B7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D74B7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A17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3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Nordbø Marthinsen</dc:creator>
  <cp:keywords/>
  <dc:description/>
  <cp:lastModifiedBy>Gunhild Nordbø Marthinsen</cp:lastModifiedBy>
  <cp:revision>11</cp:revision>
  <cp:lastPrinted>2021-10-26T11:40:00Z</cp:lastPrinted>
  <dcterms:created xsi:type="dcterms:W3CDTF">2021-12-03T12:22:00Z</dcterms:created>
  <dcterms:modified xsi:type="dcterms:W3CDTF">2022-06-1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07T10:26:2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5e56520-6470-4d18-95a0-a83ac3260249</vt:lpwstr>
  </property>
  <property fmtid="{D5CDD505-2E9C-101B-9397-08002B2CF9AE}" pid="8" name="MSIP_Label_b4114459-e220-4ae9-b339-4ebe6008cdd4_ContentBits">
    <vt:lpwstr>0</vt:lpwstr>
  </property>
</Properties>
</file>